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B091EF" w14:textId="101F4ADE" w:rsidR="00096535" w:rsidRPr="00D86F61" w:rsidRDefault="007A652D">
      <w:pPr>
        <w:rPr>
          <w:rFonts w:asciiTheme="majorBidi" w:hAnsiTheme="majorBidi" w:cstheme="majorBidi"/>
          <w:sz w:val="20"/>
          <w:szCs w:val="20"/>
          <w:lang w:val="en-US"/>
        </w:rPr>
      </w:pPr>
      <w:r w:rsidRPr="00D86F61">
        <w:rPr>
          <w:rFonts w:asciiTheme="majorBidi" w:hAnsiTheme="majorBidi" w:cstheme="majorBidi"/>
          <w:sz w:val="20"/>
          <w:szCs w:val="20"/>
          <w:lang w:val="en-US"/>
        </w:rPr>
        <w:t>Supplementary material</w:t>
      </w:r>
    </w:p>
    <w:p w14:paraId="47603CA3" w14:textId="3E31268B" w:rsidR="007A652D" w:rsidRPr="00D86F61" w:rsidRDefault="007A652D">
      <w:pPr>
        <w:rPr>
          <w:rFonts w:asciiTheme="majorBidi" w:hAnsiTheme="majorBidi" w:cstheme="majorBidi"/>
          <w:sz w:val="20"/>
          <w:szCs w:val="20"/>
          <w:lang w:val="en-US"/>
        </w:rPr>
      </w:pPr>
      <w:r w:rsidRPr="00D86F61">
        <w:rPr>
          <w:rFonts w:asciiTheme="majorBidi" w:hAnsiTheme="majorBidi" w:cstheme="majorBidi"/>
          <w:sz w:val="20"/>
          <w:szCs w:val="20"/>
          <w:lang w:val="en-US"/>
        </w:rPr>
        <w:t xml:space="preserve">Supplementary 1. </w:t>
      </w:r>
      <w:r w:rsidRPr="00D86F61"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>Relationship between PRL and CVD, incorporating the effect of CKD on this association in both women and men</w:t>
      </w:r>
    </w:p>
    <w:tbl>
      <w:tblPr>
        <w:tblStyle w:val="TableGrid2"/>
        <w:tblW w:w="9918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276"/>
        <w:gridCol w:w="1275"/>
        <w:gridCol w:w="1276"/>
        <w:gridCol w:w="1276"/>
        <w:gridCol w:w="1276"/>
        <w:gridCol w:w="1417"/>
      </w:tblGrid>
      <w:tr w:rsidR="00D86F61" w:rsidRPr="00D86F61" w14:paraId="5E7AE7C8" w14:textId="77777777" w:rsidTr="00333DD2">
        <w:tc>
          <w:tcPr>
            <w:tcW w:w="2122" w:type="dxa"/>
            <w:vMerge w:val="restart"/>
            <w:tcBorders>
              <w:top w:val="single" w:sz="4" w:space="0" w:color="auto"/>
            </w:tcBorders>
          </w:tcPr>
          <w:p w14:paraId="7DB0A202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  <w:p w14:paraId="7C442EF1" w14:textId="77777777" w:rsidR="007A652D" w:rsidRPr="00D86F61" w:rsidRDefault="007A652D" w:rsidP="00333DD2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  <w:p w14:paraId="5EC9DC71" w14:textId="77777777" w:rsidR="007A652D" w:rsidRPr="00D86F61" w:rsidRDefault="007A652D" w:rsidP="00333DD2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>variables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1AD5DD" w14:textId="77777777" w:rsidR="007A652D" w:rsidRPr="00D86F61" w:rsidRDefault="007A652D" w:rsidP="00333DD2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>Men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8B2798" w14:textId="77777777" w:rsidR="007A652D" w:rsidRPr="00D86F61" w:rsidRDefault="007A652D" w:rsidP="00333DD2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>Women</w:t>
            </w:r>
          </w:p>
        </w:tc>
      </w:tr>
      <w:tr w:rsidR="00D86F61" w:rsidRPr="00D86F61" w14:paraId="606A9622" w14:textId="77777777" w:rsidTr="00333DD2">
        <w:tc>
          <w:tcPr>
            <w:tcW w:w="2122" w:type="dxa"/>
            <w:vMerge/>
          </w:tcPr>
          <w:p w14:paraId="2C1AC8E3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A996F27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>Model 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B49F7F9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>Model 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FBAC5E7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>Model 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B46FC78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>Model 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D50615B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>Model 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FB3D11F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>Model 3</w:t>
            </w:r>
          </w:p>
        </w:tc>
      </w:tr>
      <w:tr w:rsidR="00D86F61" w:rsidRPr="00D86F61" w14:paraId="1239A28B" w14:textId="77777777" w:rsidTr="00333DD2">
        <w:tc>
          <w:tcPr>
            <w:tcW w:w="2122" w:type="dxa"/>
            <w:vMerge/>
            <w:tcBorders>
              <w:bottom w:val="single" w:sz="4" w:space="0" w:color="auto"/>
            </w:tcBorders>
          </w:tcPr>
          <w:p w14:paraId="740E8A90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CE6ABF3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>OR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85F6A02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>OR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F72BBC0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>OR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F99733D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>OR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CE6D7BC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>OR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EEF0257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>OR (95% CI)</w:t>
            </w:r>
          </w:p>
        </w:tc>
      </w:tr>
      <w:tr w:rsidR="00D86F61" w:rsidRPr="00D86F61" w14:paraId="046E0360" w14:textId="77777777" w:rsidTr="00333DD2">
        <w:tc>
          <w:tcPr>
            <w:tcW w:w="2122" w:type="dxa"/>
          </w:tcPr>
          <w:p w14:paraId="481D674B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>PRL</w:t>
            </w:r>
          </w:p>
        </w:tc>
        <w:tc>
          <w:tcPr>
            <w:tcW w:w="1276" w:type="dxa"/>
          </w:tcPr>
          <w:p w14:paraId="2B1075F3" w14:textId="06773800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>1.0 (0.9-1.0)</w:t>
            </w:r>
          </w:p>
        </w:tc>
        <w:tc>
          <w:tcPr>
            <w:tcW w:w="1275" w:type="dxa"/>
          </w:tcPr>
          <w:p w14:paraId="3189AC9E" w14:textId="7655D67B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>1.0 (0.9-1.0)</w:t>
            </w:r>
          </w:p>
        </w:tc>
        <w:tc>
          <w:tcPr>
            <w:tcW w:w="1276" w:type="dxa"/>
          </w:tcPr>
          <w:p w14:paraId="09AFEBDD" w14:textId="133C6DFF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>1.0 (0.9-1.0)</w:t>
            </w:r>
          </w:p>
        </w:tc>
        <w:tc>
          <w:tcPr>
            <w:tcW w:w="1276" w:type="dxa"/>
          </w:tcPr>
          <w:p w14:paraId="3CF8352F" w14:textId="0BA4709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>1.0 (0.9-1.0)</w:t>
            </w:r>
          </w:p>
        </w:tc>
        <w:tc>
          <w:tcPr>
            <w:tcW w:w="1276" w:type="dxa"/>
          </w:tcPr>
          <w:p w14:paraId="191D12E2" w14:textId="2CC0C29C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>1.0 (0.9-1.0)</w:t>
            </w:r>
          </w:p>
        </w:tc>
        <w:tc>
          <w:tcPr>
            <w:tcW w:w="1417" w:type="dxa"/>
          </w:tcPr>
          <w:p w14:paraId="0B6A3488" w14:textId="619B9FF6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>1.0 (0.9-1.0)</w:t>
            </w:r>
          </w:p>
        </w:tc>
      </w:tr>
      <w:tr w:rsidR="00D86F61" w:rsidRPr="00D86F61" w14:paraId="3892A641" w14:textId="77777777" w:rsidTr="00333DD2">
        <w:tc>
          <w:tcPr>
            <w:tcW w:w="2122" w:type="dxa"/>
          </w:tcPr>
          <w:p w14:paraId="0B8435AC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>CKD</w:t>
            </w:r>
          </w:p>
        </w:tc>
        <w:tc>
          <w:tcPr>
            <w:tcW w:w="1276" w:type="dxa"/>
          </w:tcPr>
          <w:p w14:paraId="6A0BB902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EC58466" w14:textId="13A402F4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3.5 (2.5-4.8)</w:t>
            </w:r>
          </w:p>
        </w:tc>
        <w:tc>
          <w:tcPr>
            <w:tcW w:w="1276" w:type="dxa"/>
          </w:tcPr>
          <w:p w14:paraId="5A7534DD" w14:textId="14F4A42F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2.5 (1.7-3.6)</w:t>
            </w:r>
          </w:p>
        </w:tc>
        <w:tc>
          <w:tcPr>
            <w:tcW w:w="1276" w:type="dxa"/>
          </w:tcPr>
          <w:p w14:paraId="5D79ED22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98B0BF1" w14:textId="10B2EFC0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3.6 (2.5-5.4)</w:t>
            </w:r>
          </w:p>
        </w:tc>
        <w:tc>
          <w:tcPr>
            <w:tcW w:w="1417" w:type="dxa"/>
          </w:tcPr>
          <w:p w14:paraId="5655E72E" w14:textId="756E8A2D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2.2 (1.4-3.5)</w:t>
            </w:r>
          </w:p>
        </w:tc>
      </w:tr>
      <w:tr w:rsidR="00D86F61" w:rsidRPr="00D86F61" w14:paraId="5ECFE1A4" w14:textId="77777777" w:rsidTr="00333DD2">
        <w:tc>
          <w:tcPr>
            <w:tcW w:w="2122" w:type="dxa"/>
          </w:tcPr>
          <w:p w14:paraId="6D00DD95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>Age</w:t>
            </w:r>
          </w:p>
        </w:tc>
        <w:tc>
          <w:tcPr>
            <w:tcW w:w="1276" w:type="dxa"/>
          </w:tcPr>
          <w:p w14:paraId="55419264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F99EA82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5EC65172" w14:textId="4F4E3E81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>1.5 (0.9-2.6)</w:t>
            </w:r>
          </w:p>
        </w:tc>
        <w:tc>
          <w:tcPr>
            <w:tcW w:w="1276" w:type="dxa"/>
          </w:tcPr>
          <w:p w14:paraId="792F628B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9E4706C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3BB9B7E0" w14:textId="58B91C71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>1.4 (0.7–2.5)</w:t>
            </w:r>
          </w:p>
        </w:tc>
      </w:tr>
      <w:tr w:rsidR="00D86F61" w:rsidRPr="00D86F61" w14:paraId="5D053EF6" w14:textId="77777777" w:rsidTr="00333DD2">
        <w:tc>
          <w:tcPr>
            <w:tcW w:w="2122" w:type="dxa"/>
          </w:tcPr>
          <w:p w14:paraId="6810458A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>waist</w:t>
            </w:r>
          </w:p>
        </w:tc>
        <w:tc>
          <w:tcPr>
            <w:tcW w:w="1276" w:type="dxa"/>
          </w:tcPr>
          <w:p w14:paraId="5348ADBA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63D964F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3BC1118" w14:textId="0568A002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>1.0 (0.9-1.0)</w:t>
            </w:r>
          </w:p>
        </w:tc>
        <w:tc>
          <w:tcPr>
            <w:tcW w:w="1276" w:type="dxa"/>
          </w:tcPr>
          <w:p w14:paraId="00E888A2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3CE6A31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0CCD49C" w14:textId="50850838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1.0 (1.0-1.0)</w:t>
            </w:r>
          </w:p>
        </w:tc>
      </w:tr>
      <w:tr w:rsidR="00D86F61" w:rsidRPr="00D86F61" w14:paraId="091A4FCE" w14:textId="77777777" w:rsidTr="00333DD2">
        <w:tc>
          <w:tcPr>
            <w:tcW w:w="2122" w:type="dxa"/>
          </w:tcPr>
          <w:p w14:paraId="2D4D387D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>education</w:t>
            </w:r>
          </w:p>
        </w:tc>
        <w:tc>
          <w:tcPr>
            <w:tcW w:w="1276" w:type="dxa"/>
          </w:tcPr>
          <w:p w14:paraId="067CD414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7DE0AD5F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F6818DD" w14:textId="3A6C588E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>0.9 (0.6-1.3)</w:t>
            </w:r>
          </w:p>
        </w:tc>
        <w:tc>
          <w:tcPr>
            <w:tcW w:w="1276" w:type="dxa"/>
          </w:tcPr>
          <w:p w14:paraId="478E99CC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4AEF3D6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6CD3296" w14:textId="7B24946D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>0.6 (0.3-1.1)</w:t>
            </w:r>
          </w:p>
        </w:tc>
      </w:tr>
      <w:tr w:rsidR="00D86F61" w:rsidRPr="00D86F61" w14:paraId="262056CD" w14:textId="77777777" w:rsidTr="00333DD2">
        <w:tc>
          <w:tcPr>
            <w:tcW w:w="2122" w:type="dxa"/>
          </w:tcPr>
          <w:p w14:paraId="517444DD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>smoking</w:t>
            </w:r>
          </w:p>
        </w:tc>
        <w:tc>
          <w:tcPr>
            <w:tcW w:w="1276" w:type="dxa"/>
          </w:tcPr>
          <w:p w14:paraId="7482A082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2548D57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0BF3506" w14:textId="097B32E8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>0.8 (0.5-1.2)</w:t>
            </w:r>
          </w:p>
        </w:tc>
        <w:tc>
          <w:tcPr>
            <w:tcW w:w="1276" w:type="dxa"/>
          </w:tcPr>
          <w:p w14:paraId="1261E8AC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127B885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BDE9C55" w14:textId="664C8A11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>1.4 (0.5-3.7)</w:t>
            </w:r>
          </w:p>
        </w:tc>
      </w:tr>
      <w:tr w:rsidR="00D86F61" w:rsidRPr="00D86F61" w14:paraId="66E838E2" w14:textId="77777777" w:rsidTr="00333DD2">
        <w:tc>
          <w:tcPr>
            <w:tcW w:w="2122" w:type="dxa"/>
          </w:tcPr>
          <w:p w14:paraId="41AEBBEE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>History of HTN</w:t>
            </w:r>
          </w:p>
        </w:tc>
        <w:tc>
          <w:tcPr>
            <w:tcW w:w="1276" w:type="dxa"/>
          </w:tcPr>
          <w:p w14:paraId="676C81E9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8C0A96D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2309603" w14:textId="397D0F3F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>1.4 (0.9-2.1)</w:t>
            </w:r>
          </w:p>
        </w:tc>
        <w:tc>
          <w:tcPr>
            <w:tcW w:w="1276" w:type="dxa"/>
          </w:tcPr>
          <w:p w14:paraId="3CF7BBA5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6E67885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2AA360B" w14:textId="073452E1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>1.6 (0.9-2.8)</w:t>
            </w:r>
          </w:p>
        </w:tc>
      </w:tr>
      <w:tr w:rsidR="00D86F61" w:rsidRPr="00D86F61" w14:paraId="3E51D269" w14:textId="77777777" w:rsidTr="00333DD2">
        <w:tc>
          <w:tcPr>
            <w:tcW w:w="2122" w:type="dxa"/>
          </w:tcPr>
          <w:p w14:paraId="75DB1DB9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>DM</w:t>
            </w:r>
          </w:p>
        </w:tc>
        <w:tc>
          <w:tcPr>
            <w:tcW w:w="1276" w:type="dxa"/>
          </w:tcPr>
          <w:p w14:paraId="72104A6D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76041A20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66B386F" w14:textId="67C3CE49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2.0 (1.3-3.1)</w:t>
            </w:r>
          </w:p>
        </w:tc>
        <w:tc>
          <w:tcPr>
            <w:tcW w:w="1276" w:type="dxa"/>
          </w:tcPr>
          <w:p w14:paraId="2A60C913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E0EB412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51EEC08" w14:textId="65FCD550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2.1 (1.1-3.7)</w:t>
            </w:r>
          </w:p>
        </w:tc>
      </w:tr>
      <w:tr w:rsidR="00D86F61" w:rsidRPr="00D86F61" w14:paraId="5311F877" w14:textId="77777777" w:rsidTr="00333DD2">
        <w:tc>
          <w:tcPr>
            <w:tcW w:w="2122" w:type="dxa"/>
            <w:tcBorders>
              <w:bottom w:val="single" w:sz="4" w:space="0" w:color="auto"/>
            </w:tcBorders>
          </w:tcPr>
          <w:p w14:paraId="6401E860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>Family history of CV even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83C89BC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57CC97E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F4A923C" w14:textId="6FCD3D0B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>1.3 (0.8-2.</w:t>
            </w:r>
            <w:r w:rsidR="00324EBA">
              <w:rPr>
                <w:rFonts w:asciiTheme="majorBidi" w:eastAsia="Calibri" w:hAnsiTheme="majorBidi" w:cstheme="majorBidi"/>
                <w:sz w:val="16"/>
                <w:szCs w:val="16"/>
              </w:rPr>
              <w:t>1</w:t>
            </w: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AD8C8C3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99AA6D3" w14:textId="77777777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CFEB927" w14:textId="7B2940E2" w:rsidR="007A652D" w:rsidRPr="00D86F61" w:rsidRDefault="007A652D" w:rsidP="00333DD2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>1.2 (0.6-2.2)</w:t>
            </w:r>
          </w:p>
        </w:tc>
      </w:tr>
      <w:tr w:rsidR="00D86F61" w:rsidRPr="007F2A47" w14:paraId="7CCF7B93" w14:textId="77777777" w:rsidTr="00333DD2">
        <w:tc>
          <w:tcPr>
            <w:tcW w:w="9918" w:type="dxa"/>
            <w:gridSpan w:val="7"/>
            <w:tcBorders>
              <w:top w:val="single" w:sz="4" w:space="0" w:color="auto"/>
            </w:tcBorders>
          </w:tcPr>
          <w:p w14:paraId="7375CB43" w14:textId="77777777" w:rsidR="007A652D" w:rsidRPr="00D86F61" w:rsidRDefault="007A652D" w:rsidP="00333DD2">
            <w:pPr>
              <w:spacing w:line="0" w:lineRule="atLeast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>Model 1: unadjusted</w:t>
            </w:r>
          </w:p>
          <w:p w14:paraId="0903C7F9" w14:textId="77777777" w:rsidR="007A652D" w:rsidRPr="00D86F61" w:rsidRDefault="007A652D" w:rsidP="00333DD2">
            <w:pPr>
              <w:spacing w:line="0" w:lineRule="atLeast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>Model 2: adjusted for CKD</w:t>
            </w:r>
          </w:p>
          <w:p w14:paraId="711B4E08" w14:textId="77777777" w:rsidR="007A652D" w:rsidRPr="00D86F61" w:rsidRDefault="007A652D" w:rsidP="00333DD2">
            <w:pPr>
              <w:spacing w:line="0" w:lineRule="atLeast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>Model 3: adjusted for CKD, age, WC, smoking, education, history of HTN, DM, and family history of CV</w:t>
            </w:r>
            <w:r w:rsidRPr="00D86F61">
              <w:t xml:space="preserve"> </w:t>
            </w: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>events.</w:t>
            </w:r>
          </w:p>
          <w:p w14:paraId="3F8D7A0C" w14:textId="77777777" w:rsidR="007A652D" w:rsidRPr="00D86F61" w:rsidRDefault="007A652D" w:rsidP="00333DD2">
            <w:pPr>
              <w:spacing w:line="0" w:lineRule="atLeast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CKD chronic kidney disease, PRL prolactin, HTN hypertension, DM diabetes mellitus, CV cardiovascular </w:t>
            </w:r>
          </w:p>
          <w:p w14:paraId="319002FD" w14:textId="77777777" w:rsidR="007A652D" w:rsidRPr="00D86F61" w:rsidRDefault="007A652D" w:rsidP="00333DD2">
            <w:pPr>
              <w:spacing w:line="0" w:lineRule="atLeast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86F61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Bold values indicate statistical significance. </w:t>
            </w:r>
          </w:p>
        </w:tc>
      </w:tr>
    </w:tbl>
    <w:p w14:paraId="53531F1B" w14:textId="77777777" w:rsidR="007A652D" w:rsidRPr="00D86F61" w:rsidRDefault="007A652D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6D276912" w14:textId="48480446" w:rsidR="005741C4" w:rsidRPr="00D86F61" w:rsidRDefault="005741C4" w:rsidP="005741C4">
      <w:pPr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</w:pPr>
      <w:r w:rsidRPr="00D86F61"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 xml:space="preserve">Supplementary 2. </w:t>
      </w:r>
      <w:r w:rsidR="0006685A" w:rsidRPr="00D86F61"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>The association by including prolactin (PRL) as a categorical variable</w:t>
      </w:r>
    </w:p>
    <w:p w14:paraId="55B42132" w14:textId="77777777" w:rsidR="00872EAB" w:rsidRPr="00D86F61" w:rsidRDefault="00872EAB" w:rsidP="00D273AB">
      <w:pPr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</w:pPr>
    </w:p>
    <w:p w14:paraId="787536B5" w14:textId="77777777" w:rsidR="00872EAB" w:rsidRDefault="00872EAB" w:rsidP="005741C4">
      <w:pPr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</w:pPr>
    </w:p>
    <w:tbl>
      <w:tblPr>
        <w:tblStyle w:val="TableGrid2"/>
        <w:tblW w:w="8364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1"/>
        <w:gridCol w:w="1423"/>
        <w:gridCol w:w="1701"/>
        <w:gridCol w:w="1418"/>
        <w:gridCol w:w="1701"/>
      </w:tblGrid>
      <w:tr w:rsidR="003144A8" w:rsidRPr="003144A8" w14:paraId="395A58DB" w14:textId="77777777" w:rsidTr="00CC03B5">
        <w:tc>
          <w:tcPr>
            <w:tcW w:w="2121" w:type="dxa"/>
            <w:vMerge w:val="restart"/>
            <w:tcBorders>
              <w:top w:val="single" w:sz="4" w:space="0" w:color="auto"/>
            </w:tcBorders>
          </w:tcPr>
          <w:p w14:paraId="7FFEFBE8" w14:textId="77777777" w:rsidR="00E03DDB" w:rsidRPr="003144A8" w:rsidRDefault="00E03DDB" w:rsidP="00F24F7F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  <w:p w14:paraId="7412F7C0" w14:textId="77777777" w:rsidR="00E03DDB" w:rsidRPr="003144A8" w:rsidRDefault="00E03DDB" w:rsidP="00F24F7F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  <w:p w14:paraId="16B7865A" w14:textId="77777777" w:rsidR="00E03DDB" w:rsidRPr="003144A8" w:rsidRDefault="00E03DDB" w:rsidP="00F24F7F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variables</w:t>
            </w:r>
          </w:p>
        </w:tc>
        <w:tc>
          <w:tcPr>
            <w:tcW w:w="31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A9D914" w14:textId="310B2450" w:rsidR="00E03DDB" w:rsidRPr="003144A8" w:rsidRDefault="00E03DDB" w:rsidP="00F24F7F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Women 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F99874" w14:textId="35221839" w:rsidR="00E03DDB" w:rsidRPr="003144A8" w:rsidRDefault="00E03DDB" w:rsidP="00F24F7F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Men</w:t>
            </w:r>
          </w:p>
        </w:tc>
      </w:tr>
      <w:tr w:rsidR="003144A8" w:rsidRPr="003144A8" w14:paraId="15AF8A9E" w14:textId="77777777" w:rsidTr="00CC03B5">
        <w:tc>
          <w:tcPr>
            <w:tcW w:w="2121" w:type="dxa"/>
            <w:vMerge/>
          </w:tcPr>
          <w:p w14:paraId="5A0FA4AC" w14:textId="77777777" w:rsidR="00E03DDB" w:rsidRPr="003144A8" w:rsidRDefault="00E03DDB" w:rsidP="00F24F7F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252D2F88" w14:textId="10F18C46" w:rsidR="00E03DDB" w:rsidRPr="003144A8" w:rsidRDefault="00E03DDB" w:rsidP="00F24F7F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unadjusted mod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D467009" w14:textId="6F3E8A9B" w:rsidR="00E03DDB" w:rsidRPr="003144A8" w:rsidRDefault="00E03DDB" w:rsidP="00F24F7F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Multi adjusted model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2450C3F" w14:textId="78AE99EA" w:rsidR="00E03DDB" w:rsidRPr="003144A8" w:rsidRDefault="00E03DDB" w:rsidP="00F24F7F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unadjusted mod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47B9FD6" w14:textId="40C94586" w:rsidR="00E03DDB" w:rsidRPr="003144A8" w:rsidRDefault="00E03DDB" w:rsidP="00F24F7F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Multi adjusted model*</w:t>
            </w:r>
          </w:p>
        </w:tc>
      </w:tr>
      <w:tr w:rsidR="003144A8" w:rsidRPr="003144A8" w14:paraId="5B73692C" w14:textId="77777777" w:rsidTr="00CC03B5">
        <w:tc>
          <w:tcPr>
            <w:tcW w:w="2121" w:type="dxa"/>
            <w:vMerge/>
            <w:tcBorders>
              <w:bottom w:val="single" w:sz="4" w:space="0" w:color="auto"/>
            </w:tcBorders>
          </w:tcPr>
          <w:p w14:paraId="0A6599E1" w14:textId="77777777" w:rsidR="00E03DDB" w:rsidRPr="003144A8" w:rsidRDefault="00E03DDB" w:rsidP="00F24F7F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76CD1557" w14:textId="77777777" w:rsidR="00E03DDB" w:rsidRPr="003144A8" w:rsidRDefault="00E03DDB" w:rsidP="00F24F7F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OR (95% CI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B8BF83A" w14:textId="77777777" w:rsidR="00E03DDB" w:rsidRPr="003144A8" w:rsidRDefault="00E03DDB" w:rsidP="00F24F7F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OR (95% CI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3BE8DDB" w14:textId="77777777" w:rsidR="00E03DDB" w:rsidRPr="003144A8" w:rsidRDefault="00E03DDB" w:rsidP="00F24F7F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O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2553F8A" w14:textId="77777777" w:rsidR="00E03DDB" w:rsidRPr="003144A8" w:rsidRDefault="00E03DDB" w:rsidP="00F24F7F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OR (95% CI)</w:t>
            </w:r>
          </w:p>
        </w:tc>
      </w:tr>
      <w:tr w:rsidR="003144A8" w:rsidRPr="003144A8" w14:paraId="2B24DAC8" w14:textId="77777777" w:rsidTr="007228EF">
        <w:tc>
          <w:tcPr>
            <w:tcW w:w="2121" w:type="dxa"/>
            <w:tcBorders>
              <w:top w:val="single" w:sz="4" w:space="0" w:color="auto"/>
            </w:tcBorders>
          </w:tcPr>
          <w:p w14:paraId="7596A73B" w14:textId="77777777" w:rsidR="00E03DDB" w:rsidRPr="003144A8" w:rsidRDefault="00E03DDB" w:rsidP="00F24F7F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CKD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2F9A7201" w14:textId="0410D617" w:rsidR="00E03DDB" w:rsidRPr="003144A8" w:rsidRDefault="00E03DDB" w:rsidP="00F24F7F">
            <w:pPr>
              <w:spacing w:line="0" w:lineRule="atLeast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3.7 (1.2-11.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E2781FF" w14:textId="37F9A7C0" w:rsidR="00E03DDB" w:rsidRPr="003144A8" w:rsidRDefault="00E03DDB" w:rsidP="00F24F7F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2.0 (0.5-7.3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CB2FDA9" w14:textId="6E834444" w:rsidR="00E03DDB" w:rsidRPr="003144A8" w:rsidRDefault="00E03DDB" w:rsidP="00F24F7F">
            <w:pPr>
              <w:spacing w:line="0" w:lineRule="atLeast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3.8 (2.3-6.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3136C0C" w14:textId="186208AA" w:rsidR="00E03DDB" w:rsidRPr="003144A8" w:rsidRDefault="00E03DDB" w:rsidP="00F24F7F">
            <w:pPr>
              <w:spacing w:line="0" w:lineRule="atLeast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2.7 (1.5-4.6)</w:t>
            </w:r>
          </w:p>
        </w:tc>
      </w:tr>
      <w:tr w:rsidR="003144A8" w:rsidRPr="003144A8" w14:paraId="13E63084" w14:textId="77777777" w:rsidTr="00CC03B5">
        <w:trPr>
          <w:trHeight w:val="64"/>
        </w:trPr>
        <w:tc>
          <w:tcPr>
            <w:tcW w:w="2121" w:type="dxa"/>
          </w:tcPr>
          <w:p w14:paraId="3FE9FD01" w14:textId="77777777" w:rsidR="00E03DDB" w:rsidRPr="003144A8" w:rsidRDefault="00E03DDB" w:rsidP="00F24F7F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PRL (ng/mL)</w:t>
            </w:r>
          </w:p>
        </w:tc>
        <w:tc>
          <w:tcPr>
            <w:tcW w:w="1423" w:type="dxa"/>
          </w:tcPr>
          <w:p w14:paraId="0E9BDABF" w14:textId="40B86F83" w:rsidR="00E03DDB" w:rsidRPr="003144A8" w:rsidRDefault="00E03DDB" w:rsidP="00F24F7F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82035CE" w14:textId="71A48CFF" w:rsidR="00E03DDB" w:rsidRPr="003144A8" w:rsidRDefault="00E03DDB" w:rsidP="00F24F7F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6BCF27C" w14:textId="18257FCD" w:rsidR="00E03DDB" w:rsidRPr="003144A8" w:rsidRDefault="00E03DDB" w:rsidP="00F24F7F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3349935" w14:textId="6256AA20" w:rsidR="00E03DDB" w:rsidRPr="003144A8" w:rsidRDefault="00E03DDB" w:rsidP="00F24F7F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3144A8" w:rsidRPr="003144A8" w14:paraId="2317471E" w14:textId="77777777" w:rsidTr="00CC03B5">
        <w:tc>
          <w:tcPr>
            <w:tcW w:w="2121" w:type="dxa"/>
          </w:tcPr>
          <w:p w14:paraId="7A777C1A" w14:textId="42D7BFBD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Q1: 0.6 </w:t>
            </w:r>
          </w:p>
        </w:tc>
        <w:tc>
          <w:tcPr>
            <w:tcW w:w="1423" w:type="dxa"/>
          </w:tcPr>
          <w:p w14:paraId="54E0F192" w14:textId="3F380E66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ref</w:t>
            </w:r>
          </w:p>
        </w:tc>
        <w:tc>
          <w:tcPr>
            <w:tcW w:w="1701" w:type="dxa"/>
          </w:tcPr>
          <w:p w14:paraId="27732C10" w14:textId="25736C42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ref</w:t>
            </w:r>
          </w:p>
        </w:tc>
        <w:tc>
          <w:tcPr>
            <w:tcW w:w="1418" w:type="dxa"/>
          </w:tcPr>
          <w:p w14:paraId="086E276D" w14:textId="6D068727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ref</w:t>
            </w:r>
          </w:p>
        </w:tc>
        <w:tc>
          <w:tcPr>
            <w:tcW w:w="1701" w:type="dxa"/>
          </w:tcPr>
          <w:p w14:paraId="4CC0FF84" w14:textId="2F56E959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ref</w:t>
            </w:r>
          </w:p>
        </w:tc>
      </w:tr>
      <w:tr w:rsidR="003144A8" w:rsidRPr="003144A8" w14:paraId="61E70C38" w14:textId="77777777" w:rsidTr="007228EF">
        <w:tc>
          <w:tcPr>
            <w:tcW w:w="2121" w:type="dxa"/>
          </w:tcPr>
          <w:p w14:paraId="02D1A4B9" w14:textId="0DB67E8F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Q2: 7.3</w:t>
            </w:r>
          </w:p>
        </w:tc>
        <w:tc>
          <w:tcPr>
            <w:tcW w:w="1423" w:type="dxa"/>
          </w:tcPr>
          <w:p w14:paraId="3FA8FF09" w14:textId="79D3933E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0.7 (0.3-2.0)</w:t>
            </w:r>
          </w:p>
        </w:tc>
        <w:tc>
          <w:tcPr>
            <w:tcW w:w="1701" w:type="dxa"/>
          </w:tcPr>
          <w:p w14:paraId="0A8B46B0" w14:textId="4A2E8CFD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0.6 (0.2-2.0)</w:t>
            </w:r>
          </w:p>
        </w:tc>
        <w:tc>
          <w:tcPr>
            <w:tcW w:w="1418" w:type="dxa"/>
          </w:tcPr>
          <w:p w14:paraId="1C238ADB" w14:textId="3B150E6E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0.8 (0.5-1.3)</w:t>
            </w:r>
          </w:p>
        </w:tc>
        <w:tc>
          <w:tcPr>
            <w:tcW w:w="1701" w:type="dxa"/>
          </w:tcPr>
          <w:p w14:paraId="0AFE8954" w14:textId="6266DF70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0.6 (0.5-1.6)</w:t>
            </w:r>
          </w:p>
        </w:tc>
      </w:tr>
      <w:tr w:rsidR="003144A8" w:rsidRPr="003144A8" w14:paraId="0FFFE2F0" w14:textId="77777777" w:rsidTr="00CC03B5">
        <w:tc>
          <w:tcPr>
            <w:tcW w:w="2121" w:type="dxa"/>
          </w:tcPr>
          <w:p w14:paraId="6E832303" w14:textId="3EE0830B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Q3: 11.7 </w:t>
            </w:r>
          </w:p>
        </w:tc>
        <w:tc>
          <w:tcPr>
            <w:tcW w:w="1423" w:type="dxa"/>
          </w:tcPr>
          <w:p w14:paraId="37E32C04" w14:textId="44C4A849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0.7 (0.2-1.8)</w:t>
            </w:r>
          </w:p>
        </w:tc>
        <w:tc>
          <w:tcPr>
            <w:tcW w:w="1701" w:type="dxa"/>
          </w:tcPr>
          <w:p w14:paraId="5AB863FC" w14:textId="4E6314BD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0.7 (0.2-2.1)</w:t>
            </w:r>
          </w:p>
        </w:tc>
        <w:tc>
          <w:tcPr>
            <w:tcW w:w="1418" w:type="dxa"/>
          </w:tcPr>
          <w:p w14:paraId="6EE0AF82" w14:textId="422D511B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1.2 (0.7-2.0)</w:t>
            </w:r>
          </w:p>
        </w:tc>
        <w:tc>
          <w:tcPr>
            <w:tcW w:w="1701" w:type="dxa"/>
          </w:tcPr>
          <w:p w14:paraId="4624E206" w14:textId="3D49DBEC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1.6 (0.7-3.3)</w:t>
            </w:r>
          </w:p>
        </w:tc>
      </w:tr>
      <w:tr w:rsidR="003144A8" w:rsidRPr="003144A8" w14:paraId="3FBBA138" w14:textId="77777777" w:rsidTr="00CC03B5">
        <w:tc>
          <w:tcPr>
            <w:tcW w:w="2121" w:type="dxa"/>
          </w:tcPr>
          <w:p w14:paraId="0CB1F5CF" w14:textId="23BA7268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Q4:18.6 </w:t>
            </w:r>
          </w:p>
        </w:tc>
        <w:tc>
          <w:tcPr>
            <w:tcW w:w="1423" w:type="dxa"/>
          </w:tcPr>
          <w:p w14:paraId="222FCCA2" w14:textId="4778CE9D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0.9 (0.3-2.2)</w:t>
            </w:r>
          </w:p>
        </w:tc>
        <w:tc>
          <w:tcPr>
            <w:tcW w:w="1701" w:type="dxa"/>
          </w:tcPr>
          <w:p w14:paraId="4E0BB50B" w14:textId="2FB20743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1.0 (0.3-3.0)</w:t>
            </w:r>
          </w:p>
        </w:tc>
        <w:tc>
          <w:tcPr>
            <w:tcW w:w="1418" w:type="dxa"/>
          </w:tcPr>
          <w:p w14:paraId="322D4748" w14:textId="5BFEF570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1.3 (0.5-3.1)</w:t>
            </w:r>
          </w:p>
        </w:tc>
        <w:tc>
          <w:tcPr>
            <w:tcW w:w="1701" w:type="dxa"/>
          </w:tcPr>
          <w:p w14:paraId="3D8C057F" w14:textId="29FAC857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2.0 (0.7-6.0)</w:t>
            </w:r>
          </w:p>
        </w:tc>
      </w:tr>
      <w:tr w:rsidR="003144A8" w:rsidRPr="003144A8" w14:paraId="09E52C90" w14:textId="77777777" w:rsidTr="00CC03B5">
        <w:tc>
          <w:tcPr>
            <w:tcW w:w="2121" w:type="dxa"/>
          </w:tcPr>
          <w:p w14:paraId="00DFFC85" w14:textId="77777777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CKD*PRL</w:t>
            </w:r>
          </w:p>
        </w:tc>
        <w:tc>
          <w:tcPr>
            <w:tcW w:w="1423" w:type="dxa"/>
          </w:tcPr>
          <w:p w14:paraId="2BE72627" w14:textId="492EBB54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C8D3AEA" w14:textId="6B6569AE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11A0012" w14:textId="470023AC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BA3118E" w14:textId="2CE35F2B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3144A8" w:rsidRPr="003144A8" w14:paraId="1676FFFD" w14:textId="77777777" w:rsidTr="00CC03B5">
        <w:tc>
          <w:tcPr>
            <w:tcW w:w="2121" w:type="dxa"/>
          </w:tcPr>
          <w:p w14:paraId="53A86A29" w14:textId="16DB72E3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Q1: 0.6 </w:t>
            </w:r>
          </w:p>
        </w:tc>
        <w:tc>
          <w:tcPr>
            <w:tcW w:w="1423" w:type="dxa"/>
          </w:tcPr>
          <w:p w14:paraId="7EFD92DD" w14:textId="236042C1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Ref</w:t>
            </w:r>
          </w:p>
        </w:tc>
        <w:tc>
          <w:tcPr>
            <w:tcW w:w="1701" w:type="dxa"/>
          </w:tcPr>
          <w:p w14:paraId="29BD8606" w14:textId="18DF039D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Ref</w:t>
            </w:r>
          </w:p>
        </w:tc>
        <w:tc>
          <w:tcPr>
            <w:tcW w:w="1418" w:type="dxa"/>
          </w:tcPr>
          <w:p w14:paraId="66CB7057" w14:textId="19941CEF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Ref</w:t>
            </w:r>
          </w:p>
        </w:tc>
        <w:tc>
          <w:tcPr>
            <w:tcW w:w="1701" w:type="dxa"/>
          </w:tcPr>
          <w:p w14:paraId="45097269" w14:textId="47781A74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Ref</w:t>
            </w:r>
          </w:p>
        </w:tc>
      </w:tr>
      <w:tr w:rsidR="003144A8" w:rsidRPr="003144A8" w14:paraId="596A542F" w14:textId="77777777" w:rsidTr="00CC03B5">
        <w:tc>
          <w:tcPr>
            <w:tcW w:w="2121" w:type="dxa"/>
          </w:tcPr>
          <w:p w14:paraId="3029EE94" w14:textId="3CF9936D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Q2: 7.3 </w:t>
            </w:r>
          </w:p>
        </w:tc>
        <w:tc>
          <w:tcPr>
            <w:tcW w:w="1423" w:type="dxa"/>
          </w:tcPr>
          <w:p w14:paraId="53B26CF8" w14:textId="428B2780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1.3 (0.3-5.1)</w:t>
            </w:r>
          </w:p>
        </w:tc>
        <w:tc>
          <w:tcPr>
            <w:tcW w:w="1701" w:type="dxa"/>
          </w:tcPr>
          <w:p w14:paraId="7049C6D8" w14:textId="5AC3182A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1.8 (0.4-8.0)</w:t>
            </w:r>
          </w:p>
        </w:tc>
        <w:tc>
          <w:tcPr>
            <w:tcW w:w="1418" w:type="dxa"/>
          </w:tcPr>
          <w:p w14:paraId="595E3AB0" w14:textId="001585BC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1.4 (0.5-2.3)</w:t>
            </w:r>
          </w:p>
        </w:tc>
        <w:tc>
          <w:tcPr>
            <w:tcW w:w="1701" w:type="dxa"/>
          </w:tcPr>
          <w:p w14:paraId="4DCD5608" w14:textId="7C6B6C70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1.2 (0.5-2.6)</w:t>
            </w:r>
          </w:p>
        </w:tc>
      </w:tr>
      <w:tr w:rsidR="003144A8" w:rsidRPr="003144A8" w14:paraId="6937926B" w14:textId="77777777" w:rsidTr="007228EF">
        <w:tc>
          <w:tcPr>
            <w:tcW w:w="2121" w:type="dxa"/>
          </w:tcPr>
          <w:p w14:paraId="74150912" w14:textId="2AF06D2C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Q3: 11.7 </w:t>
            </w:r>
          </w:p>
        </w:tc>
        <w:tc>
          <w:tcPr>
            <w:tcW w:w="1423" w:type="dxa"/>
          </w:tcPr>
          <w:p w14:paraId="6609DFD6" w14:textId="6F77404D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1.0 (0.2-3.9)</w:t>
            </w:r>
          </w:p>
        </w:tc>
        <w:tc>
          <w:tcPr>
            <w:tcW w:w="1701" w:type="dxa"/>
          </w:tcPr>
          <w:p w14:paraId="729363EE" w14:textId="7CEFF3AC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1.0 (0.2-4.9)</w:t>
            </w:r>
          </w:p>
        </w:tc>
        <w:tc>
          <w:tcPr>
            <w:tcW w:w="1418" w:type="dxa"/>
          </w:tcPr>
          <w:p w14:paraId="1B6D91A2" w14:textId="327B9D4F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0.5 (0.2-1.4)</w:t>
            </w:r>
          </w:p>
        </w:tc>
        <w:tc>
          <w:tcPr>
            <w:tcW w:w="1701" w:type="dxa"/>
          </w:tcPr>
          <w:p w14:paraId="103F589F" w14:textId="741D8CA3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0.5 (0.2-1.6)</w:t>
            </w:r>
          </w:p>
        </w:tc>
      </w:tr>
      <w:tr w:rsidR="003144A8" w:rsidRPr="003144A8" w14:paraId="1BB24FE7" w14:textId="77777777" w:rsidTr="007228EF">
        <w:trPr>
          <w:trHeight w:val="64"/>
        </w:trPr>
        <w:tc>
          <w:tcPr>
            <w:tcW w:w="2121" w:type="dxa"/>
          </w:tcPr>
          <w:p w14:paraId="69680E08" w14:textId="7C7D5B9A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Q4:18.6 </w:t>
            </w:r>
          </w:p>
        </w:tc>
        <w:tc>
          <w:tcPr>
            <w:tcW w:w="1423" w:type="dxa"/>
          </w:tcPr>
          <w:p w14:paraId="57EF272A" w14:textId="4CEAABE7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0.7 (0.2-2.9)</w:t>
            </w:r>
          </w:p>
        </w:tc>
        <w:tc>
          <w:tcPr>
            <w:tcW w:w="1701" w:type="dxa"/>
          </w:tcPr>
          <w:p w14:paraId="7EF93F62" w14:textId="73BCD059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0.9 (0.2-3.8)</w:t>
            </w:r>
          </w:p>
        </w:tc>
        <w:tc>
          <w:tcPr>
            <w:tcW w:w="1418" w:type="dxa"/>
          </w:tcPr>
          <w:p w14:paraId="3B019D4B" w14:textId="0986F142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0.5 (0.1-1.7)</w:t>
            </w:r>
          </w:p>
        </w:tc>
        <w:tc>
          <w:tcPr>
            <w:tcW w:w="1701" w:type="dxa"/>
          </w:tcPr>
          <w:p w14:paraId="2FA9AF2E" w14:textId="7EDC88D9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0.3 (0.0-1.6)</w:t>
            </w:r>
          </w:p>
        </w:tc>
      </w:tr>
      <w:tr w:rsidR="003144A8" w:rsidRPr="003144A8" w14:paraId="70D92623" w14:textId="77777777" w:rsidTr="00CC03B5">
        <w:tc>
          <w:tcPr>
            <w:tcW w:w="2121" w:type="dxa"/>
          </w:tcPr>
          <w:p w14:paraId="37EB37BA" w14:textId="77777777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Age</w:t>
            </w:r>
          </w:p>
        </w:tc>
        <w:tc>
          <w:tcPr>
            <w:tcW w:w="1423" w:type="dxa"/>
          </w:tcPr>
          <w:p w14:paraId="55C5A2E0" w14:textId="77777777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F3AEDE6" w14:textId="6177E187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1.4 (0.7-2.5)</w:t>
            </w:r>
          </w:p>
        </w:tc>
        <w:tc>
          <w:tcPr>
            <w:tcW w:w="1418" w:type="dxa"/>
          </w:tcPr>
          <w:p w14:paraId="12C57A35" w14:textId="77777777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0CBADD9" w14:textId="7B8B0700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1.5 (0.9-2.6)</w:t>
            </w:r>
          </w:p>
        </w:tc>
      </w:tr>
      <w:tr w:rsidR="003144A8" w:rsidRPr="003144A8" w14:paraId="1781DAE8" w14:textId="77777777" w:rsidTr="00CC03B5">
        <w:tc>
          <w:tcPr>
            <w:tcW w:w="2121" w:type="dxa"/>
          </w:tcPr>
          <w:p w14:paraId="5598F16B" w14:textId="77777777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waist</w:t>
            </w:r>
          </w:p>
        </w:tc>
        <w:tc>
          <w:tcPr>
            <w:tcW w:w="1423" w:type="dxa"/>
          </w:tcPr>
          <w:p w14:paraId="67727481" w14:textId="77777777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38C19C7" w14:textId="3CD6C97B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1.0 (1.0-1.0)</w:t>
            </w:r>
          </w:p>
        </w:tc>
        <w:tc>
          <w:tcPr>
            <w:tcW w:w="1418" w:type="dxa"/>
          </w:tcPr>
          <w:p w14:paraId="30C5A722" w14:textId="77777777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99BC282" w14:textId="29C1FBEC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1.0 (0.9-1.0)</w:t>
            </w:r>
          </w:p>
        </w:tc>
      </w:tr>
      <w:tr w:rsidR="003144A8" w:rsidRPr="003144A8" w14:paraId="0F8D9B55" w14:textId="77777777" w:rsidTr="00CC03B5">
        <w:tc>
          <w:tcPr>
            <w:tcW w:w="2121" w:type="dxa"/>
          </w:tcPr>
          <w:p w14:paraId="6BB7BC69" w14:textId="77777777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education</w:t>
            </w:r>
          </w:p>
        </w:tc>
        <w:tc>
          <w:tcPr>
            <w:tcW w:w="1423" w:type="dxa"/>
          </w:tcPr>
          <w:p w14:paraId="02C408F3" w14:textId="77777777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585FEC1" w14:textId="7FB6F0AA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0.6 (0.3-1.2)</w:t>
            </w:r>
          </w:p>
        </w:tc>
        <w:tc>
          <w:tcPr>
            <w:tcW w:w="1418" w:type="dxa"/>
          </w:tcPr>
          <w:p w14:paraId="208AEFDB" w14:textId="77777777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0BAF674" w14:textId="3FA3E22D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0.8 (0.5-1.3)</w:t>
            </w:r>
          </w:p>
        </w:tc>
      </w:tr>
      <w:tr w:rsidR="003144A8" w:rsidRPr="003144A8" w14:paraId="53CF8BA4" w14:textId="77777777" w:rsidTr="00CC03B5">
        <w:tc>
          <w:tcPr>
            <w:tcW w:w="2121" w:type="dxa"/>
          </w:tcPr>
          <w:p w14:paraId="468CC187" w14:textId="77777777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smoking</w:t>
            </w:r>
          </w:p>
        </w:tc>
        <w:tc>
          <w:tcPr>
            <w:tcW w:w="1423" w:type="dxa"/>
          </w:tcPr>
          <w:p w14:paraId="20E933FB" w14:textId="77777777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8122643" w14:textId="3A2B0BCF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1.4 (0.2-3.7)</w:t>
            </w:r>
          </w:p>
        </w:tc>
        <w:tc>
          <w:tcPr>
            <w:tcW w:w="1418" w:type="dxa"/>
          </w:tcPr>
          <w:p w14:paraId="3B528AB1" w14:textId="77777777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AAC6C9C" w14:textId="3E9A78FB" w:rsidR="00E03DDB" w:rsidRPr="003144A8" w:rsidRDefault="00E03DDB" w:rsidP="004820E8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0.8 (0.5-1.2)</w:t>
            </w:r>
          </w:p>
        </w:tc>
      </w:tr>
      <w:tr w:rsidR="003144A8" w:rsidRPr="003144A8" w14:paraId="54D3F44E" w14:textId="77777777" w:rsidTr="00CC03B5">
        <w:tc>
          <w:tcPr>
            <w:tcW w:w="2121" w:type="dxa"/>
          </w:tcPr>
          <w:p w14:paraId="5C2CECCA" w14:textId="77777777" w:rsidR="00E03DDB" w:rsidRPr="003144A8" w:rsidRDefault="00E03DDB" w:rsidP="00446A97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History of HTN</w:t>
            </w:r>
          </w:p>
        </w:tc>
        <w:tc>
          <w:tcPr>
            <w:tcW w:w="1423" w:type="dxa"/>
          </w:tcPr>
          <w:p w14:paraId="4284F5E5" w14:textId="77777777" w:rsidR="00E03DDB" w:rsidRPr="003144A8" w:rsidRDefault="00E03DDB" w:rsidP="00446A97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C7002B5" w14:textId="033CB9A8" w:rsidR="00E03DDB" w:rsidRPr="003144A8" w:rsidRDefault="00E03DDB" w:rsidP="00446A97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1.6 (0.9-2.8)</w:t>
            </w:r>
          </w:p>
        </w:tc>
        <w:tc>
          <w:tcPr>
            <w:tcW w:w="1418" w:type="dxa"/>
          </w:tcPr>
          <w:p w14:paraId="602493E6" w14:textId="77777777" w:rsidR="00E03DDB" w:rsidRPr="003144A8" w:rsidRDefault="00E03DDB" w:rsidP="00446A97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EBE47C4" w14:textId="56F4E590" w:rsidR="00E03DDB" w:rsidRPr="003144A8" w:rsidRDefault="00E03DDB" w:rsidP="00446A97">
            <w:pPr>
              <w:spacing w:line="0" w:lineRule="atLeast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1.4 (1.0-2.1)</w:t>
            </w:r>
          </w:p>
        </w:tc>
      </w:tr>
      <w:tr w:rsidR="003144A8" w:rsidRPr="003144A8" w14:paraId="6B6915CC" w14:textId="77777777" w:rsidTr="00CC03B5">
        <w:tc>
          <w:tcPr>
            <w:tcW w:w="2121" w:type="dxa"/>
          </w:tcPr>
          <w:p w14:paraId="625046D3" w14:textId="77777777" w:rsidR="00E03DDB" w:rsidRPr="003144A8" w:rsidRDefault="00E03DDB" w:rsidP="00446A97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DM</w:t>
            </w:r>
          </w:p>
        </w:tc>
        <w:tc>
          <w:tcPr>
            <w:tcW w:w="1423" w:type="dxa"/>
          </w:tcPr>
          <w:p w14:paraId="3CB9FB79" w14:textId="77777777" w:rsidR="00E03DDB" w:rsidRPr="003144A8" w:rsidRDefault="00E03DDB" w:rsidP="00446A97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DFB5D30" w14:textId="034AFEAE" w:rsidR="00E03DDB" w:rsidRPr="003144A8" w:rsidRDefault="00E03DDB" w:rsidP="00446A97">
            <w:pPr>
              <w:spacing w:line="0" w:lineRule="atLeast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2.1 (1.1-3.7)</w:t>
            </w:r>
          </w:p>
        </w:tc>
        <w:tc>
          <w:tcPr>
            <w:tcW w:w="1418" w:type="dxa"/>
          </w:tcPr>
          <w:p w14:paraId="3F32E4D6" w14:textId="77777777" w:rsidR="00E03DDB" w:rsidRPr="003144A8" w:rsidRDefault="00E03DDB" w:rsidP="00446A97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2380D74" w14:textId="02E23A17" w:rsidR="00E03DDB" w:rsidRPr="003144A8" w:rsidRDefault="00E03DDB" w:rsidP="00446A97">
            <w:pPr>
              <w:spacing w:line="0" w:lineRule="atLeast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2.0 (1.3-3.1)</w:t>
            </w:r>
          </w:p>
        </w:tc>
      </w:tr>
      <w:tr w:rsidR="003144A8" w:rsidRPr="003144A8" w14:paraId="71E3CEF2" w14:textId="77777777" w:rsidTr="00CC03B5">
        <w:tc>
          <w:tcPr>
            <w:tcW w:w="2121" w:type="dxa"/>
            <w:tcBorders>
              <w:bottom w:val="single" w:sz="4" w:space="0" w:color="auto"/>
            </w:tcBorders>
          </w:tcPr>
          <w:p w14:paraId="39761A49" w14:textId="77777777" w:rsidR="00E03DDB" w:rsidRPr="003144A8" w:rsidRDefault="00E03DDB" w:rsidP="00446A97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Family history of CV events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02DB4102" w14:textId="77777777" w:rsidR="00E03DDB" w:rsidRPr="003144A8" w:rsidRDefault="00E03DDB" w:rsidP="00446A97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9388254" w14:textId="63928FCE" w:rsidR="00E03DDB" w:rsidRPr="003144A8" w:rsidRDefault="00E03DDB" w:rsidP="00446A97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1.2 (0.6-2.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7ECCCFA" w14:textId="77777777" w:rsidR="00E03DDB" w:rsidRPr="003144A8" w:rsidRDefault="00E03DDB" w:rsidP="00446A97">
            <w:pPr>
              <w:spacing w:line="0" w:lineRule="atLeas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C6676AE" w14:textId="66583CC3" w:rsidR="00E03DDB" w:rsidRPr="003144A8" w:rsidRDefault="00E03DDB" w:rsidP="00446A97">
            <w:pPr>
              <w:spacing w:line="0" w:lineRule="atLeast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1.3 (0.0-0.0)</w:t>
            </w:r>
          </w:p>
        </w:tc>
      </w:tr>
      <w:tr w:rsidR="003144A8" w:rsidRPr="007F2A47" w14:paraId="47462349" w14:textId="77777777" w:rsidTr="00CC03B5">
        <w:tc>
          <w:tcPr>
            <w:tcW w:w="8364" w:type="dxa"/>
            <w:gridSpan w:val="5"/>
            <w:tcBorders>
              <w:top w:val="single" w:sz="4" w:space="0" w:color="auto"/>
            </w:tcBorders>
          </w:tcPr>
          <w:p w14:paraId="4B86FCAB" w14:textId="77777777" w:rsidR="004820E8" w:rsidRPr="003144A8" w:rsidRDefault="004820E8" w:rsidP="004820E8">
            <w:pPr>
              <w:spacing w:line="0" w:lineRule="atLeast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Model 1: unadjusted</w:t>
            </w:r>
          </w:p>
          <w:p w14:paraId="297F6524" w14:textId="150801EC" w:rsidR="004820E8" w:rsidRPr="003144A8" w:rsidRDefault="00E03DDB" w:rsidP="004820E8">
            <w:pPr>
              <w:spacing w:line="0" w:lineRule="atLeast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*A</w:t>
            </w:r>
            <w:r w:rsidR="004820E8"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djusted for age, WC, smoking, education, history of HTN, DM, and family history of CV</w:t>
            </w:r>
            <w:r w:rsidR="004820E8" w:rsidRPr="003144A8">
              <w:t xml:space="preserve"> </w:t>
            </w:r>
            <w:r w:rsidR="004820E8" w:rsidRPr="003144A8">
              <w:rPr>
                <w:rFonts w:asciiTheme="majorBidi" w:eastAsia="Calibri" w:hAnsiTheme="majorBidi" w:cstheme="majorBidi"/>
                <w:sz w:val="16"/>
                <w:szCs w:val="16"/>
              </w:rPr>
              <w:t>events.</w:t>
            </w:r>
          </w:p>
          <w:p w14:paraId="1757E248" w14:textId="77777777" w:rsidR="004820E8" w:rsidRPr="003144A8" w:rsidRDefault="004820E8" w:rsidP="004820E8">
            <w:pPr>
              <w:spacing w:line="0" w:lineRule="atLeast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CKD chronic kidney disease, PRL prolactin, HTN hypertension, DM diabetes mellitus, CV cardiovascular </w:t>
            </w:r>
          </w:p>
          <w:p w14:paraId="2190B395" w14:textId="77777777" w:rsidR="004820E8" w:rsidRPr="003144A8" w:rsidRDefault="004820E8" w:rsidP="004820E8">
            <w:pPr>
              <w:spacing w:line="0" w:lineRule="atLeast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144A8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Bold values indicate statistical significance. </w:t>
            </w:r>
          </w:p>
        </w:tc>
      </w:tr>
    </w:tbl>
    <w:p w14:paraId="240DF313" w14:textId="77777777" w:rsidR="000357EA" w:rsidRDefault="000357EA" w:rsidP="005741C4">
      <w:pPr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</w:pPr>
    </w:p>
    <w:p w14:paraId="54746BFC" w14:textId="491E08B6" w:rsidR="005741C4" w:rsidRPr="004C143F" w:rsidRDefault="005741C4" w:rsidP="005741C4">
      <w:pPr>
        <w:rPr>
          <w:lang w:val="en-US"/>
        </w:rPr>
      </w:pPr>
    </w:p>
    <w:p w14:paraId="115F8142" w14:textId="77777777" w:rsidR="005741C4" w:rsidRPr="004C143F" w:rsidRDefault="005741C4" w:rsidP="005741C4">
      <w:pPr>
        <w:rPr>
          <w:lang w:val="en-US"/>
        </w:rPr>
      </w:pPr>
    </w:p>
    <w:p w14:paraId="35603080" w14:textId="5A8FC47D" w:rsidR="005741C4" w:rsidRPr="004C143F" w:rsidRDefault="005741C4" w:rsidP="005741C4">
      <w:pPr>
        <w:rPr>
          <w:lang w:val="en-US"/>
        </w:rPr>
      </w:pPr>
    </w:p>
    <w:p w14:paraId="46315EB7" w14:textId="77777777" w:rsidR="005741C4" w:rsidRPr="004C143F" w:rsidRDefault="005741C4" w:rsidP="005741C4">
      <w:pPr>
        <w:rPr>
          <w:lang w:val="en-US"/>
        </w:rPr>
      </w:pPr>
    </w:p>
    <w:p w14:paraId="6F0B5F81" w14:textId="5871DBAE" w:rsidR="005741C4" w:rsidRPr="004C143F" w:rsidRDefault="005741C4" w:rsidP="005741C4">
      <w:pPr>
        <w:rPr>
          <w:lang w:val="en-US"/>
        </w:rPr>
      </w:pPr>
    </w:p>
    <w:p w14:paraId="225BCD94" w14:textId="77777777" w:rsidR="005741C4" w:rsidRPr="004C143F" w:rsidRDefault="005741C4" w:rsidP="005741C4">
      <w:pPr>
        <w:rPr>
          <w:lang w:val="en-US"/>
        </w:rPr>
      </w:pPr>
    </w:p>
    <w:p w14:paraId="3A51B936" w14:textId="77777777" w:rsidR="005741C4" w:rsidRPr="00D86F61" w:rsidRDefault="005741C4" w:rsidP="005741C4">
      <w:pPr>
        <w:rPr>
          <w:lang w:val="en-US"/>
        </w:rPr>
      </w:pPr>
    </w:p>
    <w:sectPr w:rsidR="005741C4" w:rsidRPr="00D86F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C46EC4" w14:textId="77777777" w:rsidR="00AC03FC" w:rsidRDefault="00AC03FC" w:rsidP="00E03DDB">
      <w:pPr>
        <w:spacing w:after="0" w:line="240" w:lineRule="auto"/>
      </w:pPr>
      <w:r>
        <w:separator/>
      </w:r>
    </w:p>
  </w:endnote>
  <w:endnote w:type="continuationSeparator" w:id="0">
    <w:p w14:paraId="55451CE3" w14:textId="77777777" w:rsidR="00AC03FC" w:rsidRDefault="00AC03FC" w:rsidP="00E03D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DF0092" w14:textId="77777777" w:rsidR="00AC03FC" w:rsidRDefault="00AC03FC" w:rsidP="00E03DDB">
      <w:pPr>
        <w:spacing w:after="0" w:line="240" w:lineRule="auto"/>
      </w:pPr>
      <w:r>
        <w:separator/>
      </w:r>
    </w:p>
  </w:footnote>
  <w:footnote w:type="continuationSeparator" w:id="0">
    <w:p w14:paraId="4454AB64" w14:textId="77777777" w:rsidR="00AC03FC" w:rsidRDefault="00AC03FC" w:rsidP="00E03D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52D"/>
    <w:rsid w:val="000357EA"/>
    <w:rsid w:val="000360DD"/>
    <w:rsid w:val="00036F63"/>
    <w:rsid w:val="00057760"/>
    <w:rsid w:val="0006685A"/>
    <w:rsid w:val="00096535"/>
    <w:rsid w:val="000A36E8"/>
    <w:rsid w:val="000B2BF2"/>
    <w:rsid w:val="00153E8A"/>
    <w:rsid w:val="00181329"/>
    <w:rsid w:val="00181414"/>
    <w:rsid w:val="001E1F95"/>
    <w:rsid w:val="00237CCE"/>
    <w:rsid w:val="003144A8"/>
    <w:rsid w:val="00324EBA"/>
    <w:rsid w:val="00341FD6"/>
    <w:rsid w:val="00357FA1"/>
    <w:rsid w:val="00446A97"/>
    <w:rsid w:val="00470219"/>
    <w:rsid w:val="004820E8"/>
    <w:rsid w:val="004C143F"/>
    <w:rsid w:val="004E3ECC"/>
    <w:rsid w:val="00547714"/>
    <w:rsid w:val="00563764"/>
    <w:rsid w:val="005741C4"/>
    <w:rsid w:val="006032F6"/>
    <w:rsid w:val="00657B86"/>
    <w:rsid w:val="00691277"/>
    <w:rsid w:val="007228EF"/>
    <w:rsid w:val="00763E14"/>
    <w:rsid w:val="0079725C"/>
    <w:rsid w:val="007A652D"/>
    <w:rsid w:val="007C1C66"/>
    <w:rsid w:val="007C3857"/>
    <w:rsid w:val="007E0BAC"/>
    <w:rsid w:val="007E7777"/>
    <w:rsid w:val="007F2A47"/>
    <w:rsid w:val="0082329F"/>
    <w:rsid w:val="008349D3"/>
    <w:rsid w:val="00851508"/>
    <w:rsid w:val="00872EAB"/>
    <w:rsid w:val="00896C98"/>
    <w:rsid w:val="008E5161"/>
    <w:rsid w:val="00911086"/>
    <w:rsid w:val="0098287B"/>
    <w:rsid w:val="009D6D20"/>
    <w:rsid w:val="009E4C5E"/>
    <w:rsid w:val="00A65E10"/>
    <w:rsid w:val="00A73A3D"/>
    <w:rsid w:val="00A7572F"/>
    <w:rsid w:val="00AC03FC"/>
    <w:rsid w:val="00AE421F"/>
    <w:rsid w:val="00B43C8B"/>
    <w:rsid w:val="00BF6544"/>
    <w:rsid w:val="00C716D1"/>
    <w:rsid w:val="00C77AA6"/>
    <w:rsid w:val="00CA1FAA"/>
    <w:rsid w:val="00CC03B5"/>
    <w:rsid w:val="00CE2730"/>
    <w:rsid w:val="00D273AB"/>
    <w:rsid w:val="00D35F85"/>
    <w:rsid w:val="00D63E4A"/>
    <w:rsid w:val="00D86F61"/>
    <w:rsid w:val="00DE654C"/>
    <w:rsid w:val="00E01E0E"/>
    <w:rsid w:val="00E03DDB"/>
    <w:rsid w:val="00E04A72"/>
    <w:rsid w:val="00E22CFF"/>
    <w:rsid w:val="00E63C77"/>
    <w:rsid w:val="00E8243B"/>
    <w:rsid w:val="00EA7335"/>
    <w:rsid w:val="00ED3194"/>
    <w:rsid w:val="00F86A44"/>
    <w:rsid w:val="00F903D7"/>
    <w:rsid w:val="00F94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9F41A4"/>
  <w15:chartTrackingRefBased/>
  <w15:docId w15:val="{8A447DAB-ED49-4705-8171-063CAB75D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7A65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7A65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7A65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7A65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7A65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7A65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7A65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7A65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7A65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7A65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7A65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7A65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7A652D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7A652D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7A652D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7A652D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7A652D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7A652D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7A65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7A65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7A65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7A65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7A65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7A652D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7A652D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7A652D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7A65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7A652D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7A652D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Vanligtabell"/>
    <w:next w:val="Tabellrutenett"/>
    <w:uiPriority w:val="39"/>
    <w:rsid w:val="007A652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enett">
    <w:name w:val="Table Grid"/>
    <w:basedOn w:val="Vanligtabell"/>
    <w:uiPriority w:val="39"/>
    <w:rsid w:val="007A65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AE421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AE421F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AE421F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E421F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E421F"/>
    <w:rPr>
      <w:b/>
      <w:bCs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E03D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E03DDB"/>
  </w:style>
  <w:style w:type="paragraph" w:styleId="Bunntekst">
    <w:name w:val="footer"/>
    <w:basedOn w:val="Normal"/>
    <w:link w:val="BunntekstTegn"/>
    <w:uiPriority w:val="99"/>
    <w:unhideWhenUsed/>
    <w:rsid w:val="00E03D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E03D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839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ed13d9f-21df-485d-909a-231f3c6d16f0}" enabled="0" method="" siteId="{fed13d9f-21df-485d-909a-231f3c6d16f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</TotalTime>
  <Pages>1</Pages>
  <Words>382</Words>
  <Characters>2028</Characters>
  <Application>Microsoft Office Word</Application>
  <DocSecurity>0</DocSecurity>
  <Lines>16</Lines>
  <Paragraphs>4</Paragraphs>
  <ScaleCrop>false</ScaleCrop>
  <Company>Nord universitet</Company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 Behboudi Gandevani</dc:creator>
  <cp:keywords/>
  <dc:description/>
  <cp:lastModifiedBy>Samira Behboudi Gandevani</cp:lastModifiedBy>
  <cp:revision>67</cp:revision>
  <dcterms:created xsi:type="dcterms:W3CDTF">2025-01-08T11:38:00Z</dcterms:created>
  <dcterms:modified xsi:type="dcterms:W3CDTF">2025-01-19T11:37:00Z</dcterms:modified>
</cp:coreProperties>
</file>